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317B" w:rsidRDefault="00723BF9">
      <w:pPr>
        <w:widowControl/>
      </w:pPr>
      <w:r>
        <w:rPr>
          <w:rFonts w:ascii="Times New Roman" w:eastAsia="宋体" w:hAnsi="Times New Roman" w:cs="Times New Roman"/>
          <w:b/>
          <w:sz w:val="28"/>
          <w:szCs w:val="28"/>
          <w:lang w:bidi="ar"/>
        </w:rPr>
        <w:t>Supplementary Data</w:t>
      </w:r>
    </w:p>
    <w:p w:rsidR="0058317B" w:rsidRDefault="00723BF9">
      <w:pPr>
        <w:pStyle w:val="1"/>
        <w:widowControl/>
      </w:pPr>
      <w:r>
        <w:t>Table S1. All moderate and strong signal ocular adverse events based on IC-2SD numerical size ordering of Ranizumab.</w:t>
      </w:r>
    </w:p>
    <w:tbl>
      <w:tblPr>
        <w:tblW w:w="9968" w:type="dxa"/>
        <w:jc w:val="center"/>
        <w:tblBorders>
          <w:top w:val="single" w:sz="12" w:space="0" w:color="auto"/>
          <w:left w:val="none" w:sz="6" w:space="0" w:color="auto"/>
          <w:bottom w:val="single" w:sz="12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5126"/>
        <w:gridCol w:w="730"/>
        <w:gridCol w:w="2410"/>
        <w:gridCol w:w="1702"/>
      </w:tblGrid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BFBFBF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lang w:bidi="ar"/>
              </w:rPr>
              <w:t>PT</w:t>
            </w:r>
          </w:p>
        </w:tc>
        <w:tc>
          <w:tcPr>
            <w:tcW w:w="7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BFBFBF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lang w:bidi="ar"/>
              </w:rPr>
              <w:t>N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BFBFBF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lang w:bidi="ar"/>
              </w:rPr>
              <w:t xml:space="preserve">ROR 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lang w:bidi="ar"/>
              </w:rPr>
              <w:t>(95%CI)</w:t>
            </w:r>
          </w:p>
        </w:tc>
        <w:tc>
          <w:tcPr>
            <w:tcW w:w="17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BFBFBF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lang w:bidi="ar"/>
              </w:rPr>
              <w:t xml:space="preserve">IC 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lang w:bidi="ar"/>
              </w:rPr>
              <w:t>(IC-2SD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Retinal pigment epithelial tear</w:t>
            </w:r>
          </w:p>
        </w:tc>
        <w:tc>
          <w:tcPr>
            <w:tcW w:w="7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56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36.54 (706.72, 990.22)</w:t>
            </w:r>
          </w:p>
        </w:tc>
        <w:tc>
          <w:tcPr>
            <w:tcW w:w="17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.39 (7.19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Choroida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neovascularisatio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8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91.21 (498.88, 700.6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.13 (6.92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Detachment of retinal pigment epithelium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9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40.01 (376.16, 514.6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.03 (6.82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ge-related macular degeneratio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29.36 (279.83, 387.6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.77 (6.55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Retinal oedem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12.79 (184.72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45.1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.60 (6.40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ubretinal fluid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6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62.28 (296.11, 443.2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.53 (6.26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Diabetic retinal oedem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43.44 (426.74, 692.0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.49 (6.19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Vitreous haemorrhag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33.70 (118.43, 150.9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.32 (6.14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ndophthalmiti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9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9.11 (99.74, 119.3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6.26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(6.13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Retinal haemorrhag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7.72 (89.83, 106.3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.16 (6.04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Retinal sca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77.92 (298.95, 477.7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.30 (5.98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olypoidal choroidal vasculopathy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28.35 (667.87, 1290.4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.27 (5.90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Visual acuity reduced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4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1.38 (68.27, 74.63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.78 (5.72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ye haemorrhag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3.18 (58.48, 68.2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.67 (5.56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etamorphopsi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0.53 (76.06, 107.7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.67 (5.42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Retinal exudate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10.45 (90.24, 135.1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.67 (5.38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acular oedem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8.96 (52.58, 66.1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.50 (5.33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acular hol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95.96 (78.73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16.9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.59 (5.30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Vitreous floater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0.89 (45.89, 56.4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.36 (5.21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Retinal thickenin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79.48 (461.54, 1000.33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.66 (5.19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ystoid macular oedem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8.12 (64.44, 94.7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.44 (5.16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Retinopathy of prematurity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33.95 (104.35, 171.9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.5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(5.15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ubretinal fibrosi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75.82 (268.40, 526.2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.56 (5.11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Retinal tea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2.55 (52.18, 74.9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.30 (5.03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Retinal cys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65.52 (320.68, 675.7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.47 (4.99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cular hypertensio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8.17 (55.42, 83.8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.25 (4.95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Vitriti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7.92 (54.93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83.9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.22 (4.91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Retinal vein occlusio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0.30 (42.48, 59.5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.13 (4.89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Retinal neovascularisatio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74.69 (193.32, 390.2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.27 (4.79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Vitreous disorde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19.38 (89.21, 159.7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.17 (4.75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Retinal vascular disorde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3.95 (71.15, 124.0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.10 (4.70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Neovascular age-related macular degeneratio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6.07 (79.51, 141.5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.12 (4.70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Retinal disorde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4.77 (36.95, 54.2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93 (4.65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Retinal ischaemi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9.16 (67.10, 118.4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.03 (4.62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Retinal degeneratio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0.24 (46.57, 77.9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90 (4.53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Retinal detachmen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6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0.46 (26.86, 34.53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69 (4.50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acular degeneratio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8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8.06 (24.87, 31.6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59 (4.42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acular sca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99.18 (135.46, 292.8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88 (4.35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aculopathy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4.45 (28.12, 42.2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62 (4.32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Vitreous opacitie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4.50 (47.76, 87.1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73 (4.30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Vitrectomy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7.60 (49.52, 92.2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71 (4.26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Vitreous detachmen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7.96 (29.87, 48.2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58 (4.23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nterior chamber inflammatio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5.36 (54.27, 104.6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69 (4.22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Blindness unilateral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2.62 (20.28, 25.2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33 (4.17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acular fibrosi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0.07 (43.62, 82.73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59 (4.13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Dry age-related macular degeneratio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26.28 (86.23, 184.9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68 (4.13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ye inflammatio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4.13 (20.65, 28.2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34 (4.11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traocular pressure increased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1.58 (19.24, 24.1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27 (4.10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taract nuclea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8.31 (55.12, 111.2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59 (4.09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Retinal artery occlusio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9.52 (23.41, 37.2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37 (4.03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Non-infectious endophthalmiti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0.67 (36.74, 69.8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47 (4.01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nterior chamber cell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1.15 (43.47, 86.0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50 (4.01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Blindnes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8.51 (17.18, 19.9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08 (3.97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ypopyo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4.51 (32.34, 61.2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39 (3.93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ye oedem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8.48 (22.22, 36.5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28 (3.92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Lens disorde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0.38 (67.39, 149.53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48 (3.91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Visual field defec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7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9.54 (16.82, 22.7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09 (3.87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ye infectio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9.64 (16.76, 23.0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08 (3.85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Retinal depigmentatio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12.60 (74.20, 170.8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43 (3.84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ye pai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9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6.21 (15.01, 17.5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90 (3.79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orneal abrasio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3.83 (24.65, 46.4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19 (3.73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acular ischaemi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05.27 (126.46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33.1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37 (3.70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uspected transmission of an infectious agent via produc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8.23 (27.11, 53.9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18 (3.68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Retinal aneurysm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34.48 (84.92, 212.9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30 (3.65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Foreign body sensation in eye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8.67 (15.03, 23.1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91 (3.59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seudoendophthalmiti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90.74 (115.49, 315.03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25 (3.56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horoidal haemorrhag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5.57 (66.69, 167.1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20 (3.54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horioretinal atrophy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0.48 (45.56, 109.03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13 (3.50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ridocycliti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9.93 (15.10, 26.3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83 (3.43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taract subcapsula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5.26 (30.06, 68.1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02 (3.43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onjunctival haemorrhag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6.73 (13.18, 21.23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74 (3.39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osterior capsule opacificatio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0.31 (55.43, 147.1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00 (3.31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Retinal vascular thrombosi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6.12 (23.87, 54.6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87 (3.27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Foreign body in ey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1.05 (20.89, 46.1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84 (3.26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Retinal fibrosi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92.98 (208.65, 740.13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06 (3.24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Vitreous haz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54.38 (89.70, 265.7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97 (3.22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orneal erosio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7.93 (24.59, 58.5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82 (3.20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Retinal vasculiti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3.82 (16.30, 34.8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70 (3.15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Diabetic retinopathy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5.25 (11.54, 20.1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55 (3.14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yphaem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7.74 (24.22, 58.8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78 (3.14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Uveiti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1.49 (9.50, 13.9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36 (3.08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cular discomfor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2.36 (9.89, 15.4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40 (3.08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erous retinal detachmen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7.26 (23.66, 58.6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73 (3.08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ye injury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6.18 (11.76, 22.2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52 (3.06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Visual impairmen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.22 (8.65, 9.8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11 (3.01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tarac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.41 (8.54, 10.3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16 (3.01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laucom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8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.85 (8.50, 11.4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20 (2.98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Neovascularisatio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0.80 (52.41, 157.3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.74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(2.96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ye discharg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.87 (8.67, 13.63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24 (2.91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Blindness transien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.62 (8.51, 13.2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22 (2.89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orneal oedem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4.46 (10.33, 20.2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37 (2.88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hotopsi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.81 (8.50, 13.7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21 (2.86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ye disorde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.61 (7.63, 9.73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.03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(2.85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erebral infarctio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.55 (7.49, 9.7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01 (2.82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taract traumati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44.81 (126.31, 474.5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70 (2.80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cular hyperaemi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.17 (7.29, 9.1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96 (2.79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Normal tension glaucom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18.03 (64.55, 215.8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62 (2.78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lar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3.76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(20.35, 56.0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50 (2.77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nterior chamber disorde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5.61 (32.03, 96.5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55 (2.77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Retinal injury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4.09 (15.01, 38.6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41 (2.74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pen angle glaucom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6.93 (16.53, 43.8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43 (2.74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phthalmological examination abnormal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75.98 (42.41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36.1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55 (2.72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Retinopathy proliferativ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4.27 (41.50, 132.93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54 (2.72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Lacrimation increased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8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.04 (6.95, 9.3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92 (2.71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ye infection bacterial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4.51 (20.45, 58.2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45 (2.70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eratic precipitate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4.49 (25.76, 76.8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.48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(2.70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achyphylaxi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3.02 (19.58, 55.6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43 (2.68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Visual acuity tests abnormal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1.20 (34.42, 108.83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50 (2.68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taphylococcus test positiv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4.79 (9.93, 22.0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25 (2.67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acular cys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35.58 (71.71, 256.3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54 (2.66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Retina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druse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27.11 (67.51, 239.3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54 (2.66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Retinoschisi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27.11 (67.51, 239.3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54 (2.66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Vitreous adhesion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22.02 (64.98, 229.1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53 (2.65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tercepted medication erro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.01 (6.99, 11.6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97 (2.60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orneal disorde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2.57 (8.64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8.3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14 (2.60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Abnormal sensation in ey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.80 (7.29, 13.1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02 (2.59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riti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.97 (7.77, 15.4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06 (2.56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horoidal detachmen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5.01 (14.89, 42.0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29 (2.56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ye infection intraocula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14.13 (59.34, 219.5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42 (2.51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Anteri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hamber flar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3.59 (39.10, 138.5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35 (2.47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acular detachmen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6.61 (40.64, 144.43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36 (2.47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ytomegalovirus chorioretiniti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3.37 (8.57, 20.8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05 (2.41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tercepted product storage erro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1.78 (7.79, 17.8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00 (2.40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Catarac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peratio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.46 (6.21, 11.5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82 (2.38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unctate keratiti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1.00 (12.30, 35.8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15 (2.38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horoidal dystrophy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41.22 (70.07, 284.5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33 (2.37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ptic atrophy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1.61 (7.61, 17.7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97 (2.36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ransient ischaemic attack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6.04 (5.31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.8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54 (2.35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Charle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Bonne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yndrom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5.91 (53.58, 209.3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30 (2.35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ris neovascularisatio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6.17 (44.07, 168.4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27 (2.34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orneal lesio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7.28 (20.21, 68.7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19 (2.32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cular vascular disorde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4.77 (8.98, 24.2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01 (2.30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ypotony of ey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4.11 (13.51, 43.0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09 (2.27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erebrovascular acciden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17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.33 (5.02, 5.6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33 (2.24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traocular pressure decreased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.54 (11.53, 36.5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01 (2.20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ye infection staphylococcal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6.84 (19.39, 70.0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09 (2.19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Retin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vascular occlusio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6.48 (9.49, 28.6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95 (2.16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Vision blurred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95 (4.57, 5.3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25 (2.14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ngle closure glaucom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.25 (5.64, 12.0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69 (2.14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Visual acuity reduced transiently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1.38 (16.57, 59.4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04 (2.14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acular pseudohol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08.36 (201.77, 1280.8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27 (2.14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Deafnes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.36 (4.55, 6.3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36 (2.12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eratiti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.72 (5.72, 13.3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69 (2.08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traocular melanom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0.49 (20.53, 79.8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01 (2.06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Deposit ey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5.74 (18.18, 70.2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98 (2.03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ye irritatio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.84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(4.21, 5.5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23 (2.02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oncomitant disease progressio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.11 (5.32, 12.3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62 (2.01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iant cell arteriti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.90 (6.53, 18.1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73 (2.00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orneal exfoliatio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31.18 (60.29, 285.4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06 (2.00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Death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77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80 (4.63, 4.9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03 (1.98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entral vision los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9.74 (37.84, 168.0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01 (1.98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Blephariti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.77 (5.10, 11.8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57 (1.96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traocular pressure test abnormal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5.84 (8.69, 28.8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81 (1.96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osterior capsule ruptur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3.54 (30.46, 132.53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98 (1.96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Retinal pallo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69.70 (148.69, 919.2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11 (1.96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utis lax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6.60 (13.61, 52.0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88 (1.94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Lens dislocatio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3.51 (25.82, 110.8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95 (1.94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ubretinal haematom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51.86 (174.32, 1171.2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12 (1.94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Vascular dementi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4.49 (7.96, 26.3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75 (1.91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Lenticular opacitie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3.34 (11.96, 45.5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83 (1.90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hotophobi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93 (3.94, 6.1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22 (1.89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ye pruritu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68 (3.87, 5.6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16 (1.88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Disease recurrenc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59 (3.78, 5.5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13 (1.85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sthenopi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.24 (4.30, 9.0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39 (1.85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traocular lens implan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.24 (10.40, 39.4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77 (1.84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Left ventricular failur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.85 (4.50, 10.4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44 (1.83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olour blindness acquired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8.91 (9.72, 36.7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74 (1.81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Retinal pigmentatio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8.45 (9.49, 35.8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73 (1.80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Conjunctiva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yperaemi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.64 (4.36, 10.1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40 (1.79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cular ischaemic syndrom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1.66 (45.15, 228.9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88 (1.77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Detachment of macular retinal pigment epithelium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97.68 (82.56, 473.33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93 (1.76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acular pigmentatio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0.87 (36.42, 179.5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86 (1.76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upillary disorde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3.20 (7.05, 24.7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63 (1.75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taract cortical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6.21 (21.31, 100.1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78 (1.71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anophthalmiti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2.36 (19.59, 91.5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76 (1.70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onjunctiviti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38 (3.42, 5.6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05 (1.68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yelid pai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.19 (5.61, 18.5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.5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(1.67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oncomitant disease aggravated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99 (3.54, 7.03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15 (1.65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Bronchial carcinom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1.08 (5.92, 20.73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52 (1.64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jury corneal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7.84 (8.81, 36.1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62 (1.64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ris adhesion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7.76 (8.77, 35.9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62 (1.64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ye swellin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.83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(3.21, 4.5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89 (1.63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aemorrhagic strok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64 (3.37, 6.3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07 (1.61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erebellar infarctio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.29 (4.30, 12.3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35 (1.60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Ulcerative keratiti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.13 (3.80, 9.8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24 (1.56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horoidal effusio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1.24 (5.81, 21.7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46 (1.54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yocardi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ischaemi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88 (3.05, 4.9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89 (1.53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ortic aneurysm ruptur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.47 (5.06, 17.7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41 (1.53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ptic ischaemic neuropathy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.59 (3.56, 8.7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17 (1.52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ptic nerve injury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.41 (5.04, 17.6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40 (1.52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emianopia homonymou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0.97 (5.67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1.2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44 (1.52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ye paraesthesi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4.71 (35.69, 201.0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69 (1.51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5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xudative retinopathy</w:t>
            </w:r>
          </w:p>
        </w:tc>
        <w:tc>
          <w:tcPr>
            <w:tcW w:w="7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90.61 (74.58, 487.16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74 (1.50)</w:t>
            </w:r>
          </w:p>
        </w:tc>
      </w:tr>
    </w:tbl>
    <w:p w:rsidR="0058317B" w:rsidRDefault="0058317B">
      <w:pPr>
        <w:pStyle w:val="1"/>
        <w:widowControl/>
        <w:rPr>
          <w:rFonts w:hint="eastAsia"/>
        </w:rPr>
      </w:pPr>
    </w:p>
    <w:p w:rsidR="0058317B" w:rsidRDefault="00723BF9">
      <w:pPr>
        <w:pStyle w:val="1"/>
        <w:widowControl/>
      </w:pPr>
      <w:r>
        <w:lastRenderedPageBreak/>
        <w:t xml:space="preserve">Table S2. All moderate and strong signal ocular adverse events based on IC-2SD numerical size ordering of Aflibercept. </w:t>
      </w:r>
    </w:p>
    <w:tbl>
      <w:tblPr>
        <w:tblW w:w="8983" w:type="dxa"/>
        <w:jc w:val="center"/>
        <w:tblBorders>
          <w:top w:val="single" w:sz="12" w:space="0" w:color="auto"/>
          <w:left w:val="none" w:sz="6" w:space="0" w:color="auto"/>
          <w:bottom w:val="single" w:sz="12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4164"/>
        <w:gridCol w:w="709"/>
        <w:gridCol w:w="2551"/>
        <w:gridCol w:w="1559"/>
      </w:tblGrid>
      <w:tr w:rsidR="0058317B">
        <w:trPr>
          <w:trHeight w:val="300"/>
          <w:jc w:val="center"/>
        </w:trPr>
        <w:tc>
          <w:tcPr>
            <w:tcW w:w="41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BFBFBF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b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Cs w:val="21"/>
                <w:lang w:bidi="ar"/>
              </w:rPr>
              <w:t>PT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BFBFBF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b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Cs w:val="21"/>
                <w:lang w:bidi="ar"/>
              </w:rPr>
              <w:t>N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BFBFBF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b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Cs w:val="21"/>
                <w:lang w:bidi="ar"/>
              </w:rPr>
              <w:t xml:space="preserve">ROR </w:t>
            </w:r>
            <w:r>
              <w:rPr>
                <w:rFonts w:ascii="Times New Roman" w:eastAsia="等线" w:hAnsi="Times New Roman" w:cs="Times New Roman"/>
                <w:b/>
                <w:kern w:val="0"/>
                <w:szCs w:val="21"/>
                <w:lang w:bidi="ar"/>
              </w:rPr>
              <w:t>(95%CI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BFBFBF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b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Cs w:val="21"/>
                <w:lang w:bidi="ar"/>
              </w:rPr>
              <w:t xml:space="preserve">IC </w:t>
            </w:r>
            <w:r>
              <w:rPr>
                <w:rFonts w:ascii="Times New Roman" w:eastAsia="等线" w:hAnsi="Times New Roman" w:cs="Times New Roman"/>
                <w:b/>
                <w:kern w:val="0"/>
                <w:szCs w:val="21"/>
                <w:lang w:bidi="ar"/>
              </w:rPr>
              <w:t>(IC-2SD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Non-infectious endophthalmitis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74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60.68 (712.53, 1039.64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7.24 (7.02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Endophthalmi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78.27 (164.51,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 193.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.82 (6.70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Vitrectom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9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48.23 (448.60, 669.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.82 (6.56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Vitri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3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25.79 (194.06, 262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.58 (6.37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Blindness transi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08.65 (99.62, 118.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.28 (6.15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Eye inflamm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8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06.96 (97.81, 116.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.25 (6.12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Anterior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hamber 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9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05.53 (161.96, 260.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.86 (5.52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Neovascular age-related macular degener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87.82 (146.17, 241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.71 (5.35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Vitreous opaciti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44.53 (114.27, 182.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.65 (5.31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Vitreous float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8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3.28 (47.96, 59.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.41 (5.26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Blindness unilater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7.22 (43.45, 51.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.31 (5.19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Macular ho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8.06 (71.35, 108.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.45 (5.14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Vitreous haemorrh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5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0.00 (50.86, 70.7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.33 (5.09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etinal oede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0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71.84 (58.71, 87.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.33 (5.03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etinal haemorrh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0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44.37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39.47, 49.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.17 (5.00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Eye haemorrh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5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9.77 (36.13, 43.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.08 (4.94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Subretinal flu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12.94 (86.64, 147.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.30 (4.91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Anterior chamber inflamm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29.29 (97.59, 171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.28 (4.87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ypopy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2.67 (63.81, 107.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.12 (4.75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ntraocular pressure increa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1.09 (28.10, 34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.76 (4.61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Age-related macular degener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6.08 (51.08, 85.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.97 (4.60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etachment of retinal pigment epitheli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1.35 (47.27, 79.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.90 (4.52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Visual acuity reduced transient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73.83 (122.37, 246.9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.00 (4.50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iabetic retinal oede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11.10 (80.35, 153.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.93 (4.46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nadequate aseptic technique in use of produ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80.36 (125.05, 260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.93 (4.41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ry age-related macular degener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64.86 (114.75, 236.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4.91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4.39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etinal pigment epithelial t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8.67 (44.42, 77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.78 (4.37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Polypoidal choroidal vasculopath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67.98 (115.67, 243.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.85 (4.32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Uvei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6.30 (22.97, 30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.49 (4.29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Keratic precipitat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44.85 (100.34, 209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.81 (4.29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cular hyperten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2.87 (33.10, 55.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.62 (4.24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etinal vasculi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9.29 (37.00, 65.6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.61 (4.19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ntraocular lens impl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00.45 (70.41, 143.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.70 (4.19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Hypotony of ey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7.29 (61.41, 124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.64 (4.14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Blindn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74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20.58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19.10, 22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.23 (4.12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Metamorphops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6.83 (28.47, 47.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.49 (4.12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lastRenderedPageBreak/>
              <w:t>Vitreous haz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65.83 (228.87, 584.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.73 (4.10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etinal artery occlu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7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1.31 (24.76, 39.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.42 (4.08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Eye infection bacteri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90.25 (62.45, 130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.57 (4.05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Vitreal cel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61.41 (224.49, 581.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.68 (4.05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ri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7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8.42 (22.56, 35.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.33 (4.00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Vitreous disord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72.32 (50.58, 103.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.51 (4.00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ntraocular pressure decrea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8.64 (48.05, 98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.49 (3.97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evice use issu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3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21.64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18.22, 25.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.18 (3.93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Macular oede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1.33 (17.75, 25.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.14 (3.87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Visual acuity reduc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3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6.99 (15.68, 18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.97 (3.85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horoidal neovascularis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2.12 (30.28, 58.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.31 (3.83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cular procedural complic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106.72 (69.54,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63.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.34 (3.73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ridocycli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4.81 (19.11, 32.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.10 (3.72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Anterior chamber fla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99.41 (123.80, 321.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.37 (3.71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Proteus infe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0.00 (40.62, 88.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.26 (3.69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Eye pa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9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4.83 (13.65, 16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.78 (3.66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orneal oede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4.26 (18.42, 31.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.04 (3.64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ataract oper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9.29 (15.51, 23.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.94 (3.63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Macular fibro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5.25 (31.18, 65.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.17 (3.63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Eye infe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2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6.85 (14.12, 20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.86 (3.60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cular discomfo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9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7.03 (13.93, 20.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.83 (3.54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Eye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nfection staphylococ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96.88 (61.58, 152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.18 (3.53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etinal exudat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0.79 (21.79, 43.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.01 (3.51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etinal sc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2.95 (35.12, 79.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.10 (3.51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Amaurosis fuga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6.12 (24.96, 52.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.04 (3.50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Eye laser surge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57.65 (37.86,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7.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.10 (3.49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Foreign body sensation in e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7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7.64 (13.99, 22.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.81 (3.47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Multiple use of single-use produ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8.23 (14.31, 23.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.83 (3.47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etinal thicken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30.54 (80.19, 212.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.14 (3.45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etinal detach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14.58 (12.15,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7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.67 (3.40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olitis microscop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7.24 (13.33, 22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.73 (3.35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Eye oper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7.99 (13.53, 23.9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.71 (3.30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efusal of treatment by pati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3.74 (11.13, 16.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.56 (3.25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etinal vein occlu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6.49 (12.37, 21.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.61 (3.20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orneal abra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4.67 (16.89, 36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.73 (3.18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Eye infection intraocul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01.70 (113.80, 357.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.94 (3.15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ntra-ocular injection complic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70.67 (97.44, 298.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.92 (3.14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Anterior chamber disord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75.44 (45.44, 125.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3.84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3.12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etinal degener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4.50 (16.54, 36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.68 (3.11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Prothrombin level decrea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7.80 (18.29, 42.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.68 (3.08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Suspected product quality issu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0.29 (19.72, 46.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.70 (3.08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lastRenderedPageBreak/>
              <w:t>Deat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73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3.54 (13.15, 13.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.11 (3.07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onjunctival haemorrh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3.70 (10.43, 17.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.44 (3.04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etinal vascular occlu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9.65 (19.11, 46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.65 (3.02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ntra-ocular inje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756.34 (347.35, 1646.9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.93 (3.02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Vitreous detach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7.07 (11.94, 24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.48 (2.96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Foreign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body in ey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5.68 (16.40, 40.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.53 (2.89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oxic anterior segment syndro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4.17 (15.45, 37.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.49 (2.85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Visual impair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3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.13 (7.59, 8.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94 (2.84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Eye oede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4.62 (10.29, 20.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.34 (2.84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etinal ischaem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27.89 (17.37,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4.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.50 (2.82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etinal disord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3.67 (9.72, 19.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.30 (2.81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Macular degener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9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9.44 (7.67, 11.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.09 (2.78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Pseudoendophthalmi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12.65 (62.04, 204.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.62 (2.78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Necrotising fascii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2.32 (8.93, 17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.23 (2.76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Retinal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vascular disord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6.05 (16.01, 42.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.42 (2.72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Macular sc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2.69 (35.32, 111.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.51 (2.69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Sudden visual lo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5.46 (31.35, 98.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.47 (2.67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hegmatogenous retinal detach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21.00 (64.79, 225.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.53 (2.66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Serous retinal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etach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7.83 (16.27, 47.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.29 (2.53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ndur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3.85 (9.07, 21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.13 (2.52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Klebsiella infe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9.83 (6.93, 13.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94 (2.43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atara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6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.14 (5.43, 6.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56 (2.38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acrimation increa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3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.48 (5.47, 7.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62 (2.37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orneal disord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1.21 (7.42, 16.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96 (2.36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Product impur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1.54 (41.98, 158.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.27 (2.34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Multiple-drug resista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1.56 (7.50, 17.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95 (2.32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etinal deposi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9.62 (31.05, 114.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.21 (2.30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Photophob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9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.22 (5.05, 7.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54 (2.23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njury associated with devi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9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.05 (4.93, 7.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50 (2.20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Eye disord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6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.57 (4.76, 6.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42 (2.19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Visual field defe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.58 (5.06, 8.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57 (2.19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Glauc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.83 (4.79, 7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46 (2.17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etinal t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9.79 (6.36,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5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79 (2.17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Ocular hyperaem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8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.29 (4.58, 6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35 (2.14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iabetic retinopath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.35 (5.67, 12.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70 (2.14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Panophthalmi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0.86 (30.57, 121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.10 (2.14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ardiac myx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1.98 (26.24, 102.9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.07 (2.12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aser therap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50.41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25.47, 99.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.06 (2.11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etinal cy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8.92 (24.74, 96.7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.06 (2.10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horioretini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5.79 (13.68, 48.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97 (2.08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orneal opac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2.58 (7.41, 21.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81 (2.06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lastRenderedPageBreak/>
              <w:t>Retinal neovascularis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8.99 (19.83, 76.6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.00 (2.06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Maculopath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.19 (5.42, 12.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64 (2.05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Vision blurr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3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.64 (4.26, 5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16 (2.04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Eye inju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.90 (5.72, 13.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68 (2.04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Pterygi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6.16 (18.42, 70.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98 (2.04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Superior vena cava syndro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2.82 (12.12, 42.9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92 (2.03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Retinal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epigment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5.64 (18.16, 69.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98 (2.03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Amauro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6.90 (9.27, 30.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84 (2.00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etini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6.85 (9.25, 30.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84 (2.00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Lens disord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9.88 (15.28, 58.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92 (1.98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njection site discomfo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.82 (4.33, 7.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38 (1.95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orneal ero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8.06 (9.62, 33.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81 (1.92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ystoid macular oede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9.35 (5.61, 15.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60 (1.88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Proteinur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7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.84 (3.85, 6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19 (1.85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Abnormal sensation in ey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.36 (4.35, 9.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40 (1.85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Fournier's gangre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9.73 (5.73,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6.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61 (1.85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Eye dischar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.62 (4.07, 7.7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31 (1.84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etinal pigment epitheliopath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0.12 (10.35, 39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77 (1.84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Alpha haemolytic streptococcal infe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4.55 (7.77, 27.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69 (1.81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Bacterial endophthalmi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215.61 (90.04,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16.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93 (1.77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onjunctival sc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0.85 (36.58, 178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86 (1.77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ataract subcapsul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6.80 (8.66, 32.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69 (1.76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Product contamin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7.39 (4.58, 11.9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43 (1.75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horoidal detach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6.05 (8.27, 31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66 (1.74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Open globe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nju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2.86 (11.27, 46.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72 (1.74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ardiac ventricular thrombo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5.40 (7.94, 29.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64 (1.72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ris vascular disord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85.12 (175.90, 1337.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96 (1.71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etinal oper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0.01 (18.58, 86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75 (1.69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Necrotising retini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19.45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9.61, 39.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66 (1.68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Syringe issu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.55 (3.42, 6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07 (1.66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Tachyphylax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8.64 (9.21, 37.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64 (1.66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Puncture site haemorrh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3.60 (7.02, 26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57 (1.65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Posterior capsule opacific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2.61 (15.21, 69.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70 (1.65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onjunctival hyperaem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.24 (3.97, 9.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29 (1.64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Deposit ey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9.85 (13.95, 63.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68 (1.63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Fear of inje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.44 (3.64, 8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20 (1.62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Blephari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.53 (4.04, 10.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31 (1.62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etinal inju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2.83 (6.62, 24.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54 (1.62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Blood lactic acid increa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.49 (3.64, 8.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20 (1.61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lostridial infe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.05 (3.48, 7.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14 (1.60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Swelling of eyel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.76 (4.06, 11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30 (1.58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lastRenderedPageBreak/>
              <w:t>Neutrophil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.21 (3.49, 7.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15 (1.57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Intentional dose omis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 xml:space="preserve">4.54 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3.27, 6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04 (1.56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Photops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4.79 (3.30, 6.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07 (1.53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Jugular vein thrombo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.33 (4.59, 15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36 (1.52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Superficial injury of ey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0.97 (5.67, 21.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44 (1.52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etinal perivascular sheath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7.53 (37.00, 207.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69 (1.52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Central vision lo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2.76 (26.98, 146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66 (1.51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Retinal drus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1.60 (26.50, 143.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66 (1.51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Adenocarcinoma of col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9.15 (4.90, 17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38 (1.50)</w:t>
            </w:r>
          </w:p>
        </w:tc>
      </w:tr>
      <w:tr w:rsidR="0058317B">
        <w:trPr>
          <w:trHeight w:val="300"/>
          <w:jc w:val="center"/>
        </w:trPr>
        <w:tc>
          <w:tcPr>
            <w:tcW w:w="41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Paraesthesia mucos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7.35 (24.74, 132.9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65 (1.50)</w:t>
            </w:r>
          </w:p>
        </w:tc>
      </w:tr>
    </w:tbl>
    <w:p w:rsidR="0058317B" w:rsidRDefault="0058317B">
      <w:pPr>
        <w:spacing w:line="360" w:lineRule="auto"/>
      </w:pPr>
    </w:p>
    <w:p w:rsidR="0058317B" w:rsidRDefault="00723BF9">
      <w:pPr>
        <w:pStyle w:val="1"/>
        <w:widowControl/>
      </w:pPr>
      <w:r>
        <w:t xml:space="preserve">Table S3. All moderate and </w:t>
      </w:r>
      <w:r>
        <w:t>strong signal ocular adverse events based on IC-2SD numerical size ordering of Brolucizumab.</w:t>
      </w:r>
    </w:p>
    <w:tbl>
      <w:tblPr>
        <w:tblW w:w="9549" w:type="dxa"/>
        <w:jc w:val="center"/>
        <w:tblBorders>
          <w:top w:val="single" w:sz="12" w:space="0" w:color="auto"/>
          <w:left w:val="none" w:sz="6" w:space="0" w:color="auto"/>
          <w:bottom w:val="single" w:sz="12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4301"/>
        <w:gridCol w:w="709"/>
        <w:gridCol w:w="2837"/>
        <w:gridCol w:w="1702"/>
      </w:tblGrid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BFBFBF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lang w:bidi="ar"/>
              </w:rPr>
              <w:t>PT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BFBFBF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lang w:bidi="ar"/>
              </w:rPr>
              <w:t>N</w:t>
            </w:r>
          </w:p>
        </w:tc>
        <w:tc>
          <w:tcPr>
            <w:tcW w:w="28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BFBFBF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lang w:bidi="ar"/>
              </w:rPr>
              <w:t xml:space="preserve">ROR 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lang w:bidi="ar"/>
              </w:rPr>
              <w:t>(95%CI)</w:t>
            </w:r>
          </w:p>
        </w:tc>
        <w:tc>
          <w:tcPr>
            <w:tcW w:w="17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BFBFBF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lang w:bidi="ar"/>
              </w:rPr>
              <w:t xml:space="preserve">IC 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lang w:bidi="ar"/>
              </w:rPr>
              <w:t>(IC-2SD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Vitreous floaters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53</w:t>
            </w:r>
          </w:p>
        </w:tc>
        <w:tc>
          <w:tcPr>
            <w:tcW w:w="28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99.32 (538.71, 666.74)</w:t>
            </w:r>
          </w:p>
        </w:tc>
        <w:tc>
          <w:tcPr>
            <w:tcW w:w="17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.80 (7.65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Retinal vasculi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37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930.41 (2480.17, 3462.3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.70 (7.47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Vitri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96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469.04 (1244.90, 1733.5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.37 (7.13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ye inflamm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80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00.22 (351.81, 455.2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.24 (7.06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nterior chamber 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38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068.82 (2464.67, 3821.0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.01 (6.71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Vitreous opaciti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38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198.07 (1787.29, 2703.2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.98 (6.70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Uvei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43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48.73 (217.20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84.83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.83 (6.63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eratic precipitat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21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432.45 (7534.69, 14444.6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.87 (6.53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ri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20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79.53 (313.67, 459.2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.47 (6.20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Retinal artery occlu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10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91.11 (320.55, 477.1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.39 (6.10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Retinal vascular occlu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8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216.18 (957.74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544.3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.34 (6.00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nterior chamber inflamm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3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587.91 (1232.35, 2046.0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.29 (5.93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ubretinal flu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2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39.77 (638.30, 1104.83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.85 (5.46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etamorphops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5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10.83 (240.95, 400.9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.75 (5.37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Visual acuity reduc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77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2.20 (54.85, 70.5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.52 (5.33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tra-ocular injection complic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3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5686.35 (8830.07, 27866.3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.73 (5.20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ridocycli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1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5.82 (158.73, 266.8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.56 (5.18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ye pa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45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1.20 (44.84, 58.4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.27 (5.08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Blindness transi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5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7.37 (69.28, 110.1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.32 (4.98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cular discomfo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9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4.34 (74.08, 120.1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.31 (4.95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Retinal haemorrh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2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7.97 (61.55, 98.7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.21 (4.87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Visual impair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44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9.26 (35.41, 43.53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91 (4.76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cular hyperaem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64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8.98 (33.25, 45.7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90 (4.66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Vitreal cel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799.1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(3007.42, 7658.2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.22 (4.64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Retinal perivascular sheath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3310.01 (10381.66, 52338.0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.23 (4.59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Vision blurr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29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4.20 (30.81, 37.9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73 (4.58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traocular pressure increa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0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7.01 (37.58, 58.8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87 (4.54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Retinal oede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86.47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(134.45, 258.6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.00 (4.53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ye haemorrh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4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8.20 (38.20, 60.8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85 (4.51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nterior chamber fla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560.48 (1653.01, 3966.1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.02 (4.42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Neovascular age-related macular degener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63.83 (319.66, 673.03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90 (4.36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Blindn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39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9.7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(25.02, 35.2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55 (4.30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Visual acuity reduced transient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91.36 (596.81, 1331.2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85 (4.28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Non-infectious endophthalmi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89.45 (197.06, 425.1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71 (4.16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Retinal vein occlu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6.23 (60.63, 122.6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58 (4.07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Visual field defe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6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2.16 (31.45, 56.53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47 (4.04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Vitreous haz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285.46 (1407.06, 3712.23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68 (4.02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ndophthalmi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9.60 (35.94, 68.4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45 (3.98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Lacrimation increa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0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6.57 (20.94, 33.73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25 (3.90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hotops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7.60 (34.03, 66.5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36 (3.87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hotophob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4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9.63 (22.61, 38.8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26 (3.86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Retinal ischaem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85.66 (187.01, 436.3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46 (3.85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Retinal exudat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46.95 (94.96, 227.4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26 (3.63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horioretini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03.72 (251.92, 646.9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25 (3.57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Retinal disord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69.21 (45.33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5.6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12 (3.51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Foreign body sensation in e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6.03 (30.97, 68.3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06 (3.49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ye disord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4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7.66 (13.77, 22.6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78 (3.42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ypopy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60.07 (99.84, 256.63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09 (3.41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Blindness unilater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1.84 (15.96, 29.8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84 (3.38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Reading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disord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9.61 (44.67, 108.4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02 (3.38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ge-related macular degener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32.58 (82.81, 212.2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06 (3.38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Detachment of retinal pigment epitheli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27.85 (79.88, 204.63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05 (3.38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ye irrit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7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5.94 (12.70, 20.0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70 (3.37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Ey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dischar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2.37 (22.12, 47.3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92 (3.37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onjunctival hyperaem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4.52 (35.39, 84.0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98 (3.36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ye prurit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9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8.70 (14.08, 24.8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76 (3.35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Vasculi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5.09 (17.68, 35.5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84 (3.34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acular oede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2.84 (21.93, 49.1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84 (3.26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horoidal neovascularis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33.74 (81.20, 220.2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92 (3.21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acular degener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2.65 (15.59, 32.9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68 (3.14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Dry age-related macular degener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02.33 (232.39, 696.5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85 (3.07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ydria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8.23 (12.63, 26.3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52 (2.99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sthenop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4.37 (21.58, 54.7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63 (2.97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Catara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2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1.47 (8.91, 14.7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27 (2.90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Dry ey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6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2.48 (9.32, 16.7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30 (2.88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uperficial injury of ey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25.86 (72.41, 218.7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66 (2.88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flamm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9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1.99 (9.04, 15.9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27 (2.86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oncomitant disease aggrava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4.61 (15.65, 38.7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49 (2.84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esbyop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15.53 (120.56, 385.3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62 (2.80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ye inju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8.84 (28.80, 82.83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54 (2.79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ye swell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1.69 (8.67, 15.7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22 (2.78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Vitreous haemorrh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8.10 (22.48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4.5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45 (2.70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nterior chamber fibr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41.95 (440.99, 1607.4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56 (2.66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ypoaesthesia ey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56.83 (85.83, 286.5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48 (2.63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ye infe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8.26 (11.47, 29.0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25 (2.58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lauc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2.32 (8.43, 18.0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12 (2.57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Retina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degener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9.45 (43.71, 144.43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39 (2.55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Retinal drus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72.20 (441.82, 1721.8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44 (2.49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Dyschromatops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50.38 (79.96, 282.8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36 (2.48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Vitreous disord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53.02 (81.34, 287.83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36 (2.48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Retinal vascular disord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18.18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(62.98, 221.7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34 (2.45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Retinal pigment epithelial t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7.05 (41.18, 144.1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28 (2.40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jection site discomfo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6.17 (9.88, 26.4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09 (2.38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ye oede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8.82 (21.42, 70.3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22 (2.38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ypoacu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.99 (5.98, 10.6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78 (2.36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Visual acuity tes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1805.22 (4775.12, 99571.8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46 (2.27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Foreign body in ey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8.56 (45.72, 171.5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18 (2.25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orneal opac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3.07 (32.62, 121.9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13 (2.20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erous retinal detach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22.31 (60.51, 247.23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08 (2.10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Vitreou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detach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8.09 (19.74, 73.5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01 (2.09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diopathic orbital inflamm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89.36 (501.48, 2366.4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16 (2.09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Retinal t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2.64 (16.92, 62.9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97 (2.05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orneal oede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1.18 (16.17, 60.1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95 (2.03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lln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.84 (5.20, 11.83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.6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(2.01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ystoid macular oede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8.86 (19.35, 78.03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90 (1.93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olypoidal choroidal vasculopath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6.01 (96.42, 440.1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95 (1.90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entral vision lo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86.34 (266.08, 1292.0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98 (1.89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traocular pressure decrea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0.96 (47.67, 213.8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90 (1.87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Vascular occlu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0.20 (15.05, 60.6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83 (1.86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Retinal infiltrat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270.40 (546.87, 2951.2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99 (1.85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Retini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3.30 (39.39, 176.1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88 (1.85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cular hyperten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5.49 (16.85, 74.7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74 (1.71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Posterior capsul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pacific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17.69 (95.79, 494.7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77 (1.64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Retinal aneury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51.18 (110.20, 572.53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77 (1.64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Subretinal fibro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96.41 (86.59, 445.5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76 (1.64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orneal disord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6.42 (12.55, 55.6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66 (1.63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cular vasculi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637.15 (270.26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502.1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79 (1.62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erati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3.49 (11.16, 49.4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62 (1.60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acular fibro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6.64 (29.73, 149.3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68 (1.58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apilloede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3.75 (6.86, 27.5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50 (1.54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aculopath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9.36 (9.20, 40.7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.55 (1.53)</w:t>
            </w:r>
          </w:p>
        </w:tc>
      </w:tr>
      <w:tr w:rsidR="0058317B" w:rsidTr="00723BF9">
        <w:trPr>
          <w:trHeight w:val="300"/>
          <w:jc w:val="center"/>
        </w:trPr>
        <w:tc>
          <w:tcPr>
            <w:tcW w:w="43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cleriti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1.40 (18.51, 92.59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58317B" w:rsidRDefault="00723B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.6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(1.51)</w:t>
            </w:r>
          </w:p>
        </w:tc>
      </w:tr>
    </w:tbl>
    <w:p w:rsidR="0058317B" w:rsidRDefault="0058317B">
      <w:pPr>
        <w:spacing w:line="360" w:lineRule="auto"/>
      </w:pPr>
    </w:p>
    <w:p w:rsidR="0058317B" w:rsidRDefault="0058317B">
      <w:pPr>
        <w:spacing w:line="360" w:lineRule="auto"/>
      </w:pPr>
    </w:p>
    <w:p w:rsidR="0058317B" w:rsidRDefault="0058317B">
      <w:bookmarkStart w:id="0" w:name="_GoBack"/>
      <w:bookmarkEnd w:id="0"/>
    </w:p>
    <w:sectPr w:rsidR="0058317B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TTf331adb4.B+22">
    <w:altName w:val="Cambria"/>
    <w:charset w:val="00"/>
    <w:family w:val="auto"/>
    <w:pitch w:val="default"/>
  </w:font>
  <w:font w:name="AdvTTf331adb4.B">
    <w:altName w:val="Cambria"/>
    <w:charset w:val="00"/>
    <w:family w:val="auto"/>
    <w:pitch w:val="default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AdvTT3fbc8d66.BI">
    <w:altName w:val="Cambria"/>
    <w:charset w:val="00"/>
    <w:family w:val="auto"/>
    <w:pitch w:val="default"/>
  </w:font>
  <w:font w:name="AdvTTf331adb4.B+20">
    <w:altName w:val="Cambria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17B"/>
    <w:rsid w:val="0058317B"/>
    <w:rsid w:val="00723BF9"/>
    <w:rsid w:val="1A8C1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B3A60D"/>
  <w15:docId w15:val="{53D992A2-D9F4-4AA1-9FC1-E8D3BEC5B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spacing w:before="340" w:after="240" w:line="360" w:lineRule="auto"/>
      <w:outlineLvl w:val="0"/>
    </w:pPr>
    <w:rPr>
      <w:rFonts w:ascii="Times New Roman" w:eastAsia="宋体" w:hAnsi="Times New Roman" w:cs="Times New Roman"/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semiHidden/>
    <w:unhideWhenUsed/>
    <w:qFormat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paragraph" w:styleId="3">
    <w:name w:val="heading 3"/>
    <w:basedOn w:val="a"/>
    <w:next w:val="a"/>
    <w:link w:val="30"/>
    <w:semiHidden/>
    <w:unhideWhenUsed/>
    <w:qFormat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pPr>
      <w:jc w:val="left"/>
    </w:pPr>
  </w:style>
  <w:style w:type="paragraph" w:styleId="a5">
    <w:name w:val="Body Text"/>
    <w:basedOn w:val="a"/>
    <w:link w:val="a6"/>
    <w:pPr>
      <w:spacing w:after="120"/>
    </w:pPr>
  </w:style>
  <w:style w:type="paragraph" w:styleId="a7">
    <w:name w:val="Balloon Text"/>
    <w:basedOn w:val="a"/>
    <w:link w:val="a8"/>
    <w:rPr>
      <w:sz w:val="18"/>
    </w:rPr>
  </w:style>
  <w:style w:type="paragraph" w:styleId="a9">
    <w:name w:val="footer"/>
    <w:basedOn w:val="a"/>
    <w:link w:val="a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b">
    <w:name w:val="header"/>
    <w:basedOn w:val="a"/>
    <w:link w:val="ac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d">
    <w:name w:val="annotation subject"/>
    <w:basedOn w:val="a3"/>
    <w:next w:val="a3"/>
    <w:link w:val="ae"/>
    <w:rPr>
      <w:b/>
    </w:rPr>
  </w:style>
  <w:style w:type="table" w:styleId="af">
    <w:name w:val="Table Grid"/>
    <w:basedOn w:val="a1"/>
    <w:rPr>
      <w:rFonts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cPr>
      <w:tc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cBorders>
    </w:tcPr>
  </w:style>
  <w:style w:type="character" w:styleId="af0">
    <w:name w:val="annotation reference"/>
    <w:basedOn w:val="a0"/>
    <w:rPr>
      <w:sz w:val="21"/>
      <w:szCs w:val="21"/>
    </w:rPr>
  </w:style>
  <w:style w:type="character" w:customStyle="1" w:styleId="a4">
    <w:name w:val="批注文字 字符"/>
    <w:basedOn w:val="a0"/>
    <w:link w:val="a3"/>
    <w:rPr>
      <w:rFonts w:ascii="Times New Roman" w:eastAsia="宋体" w:hAnsi="Times New Roman" w:cs="Times New Roman" w:hint="default"/>
      <w:kern w:val="2"/>
      <w:sz w:val="24"/>
      <w:szCs w:val="22"/>
    </w:rPr>
  </w:style>
  <w:style w:type="character" w:customStyle="1" w:styleId="fontstyle41">
    <w:name w:val="fontstyle41"/>
    <w:basedOn w:val="a0"/>
    <w:rPr>
      <w:rFonts w:ascii="AdvTTf331adb4.B+22" w:eastAsia="AdvTTf331adb4.B+22" w:hAnsi="AdvTTf331adb4.B+22" w:cs="AdvTTf331adb4.B+22" w:hint="default"/>
      <w:color w:val="000000"/>
      <w:sz w:val="12"/>
      <w:szCs w:val="12"/>
    </w:rPr>
  </w:style>
  <w:style w:type="character" w:customStyle="1" w:styleId="30">
    <w:name w:val="标题 3 字符"/>
    <w:basedOn w:val="a0"/>
    <w:link w:val="3"/>
    <w:rPr>
      <w:rFonts w:ascii="Times New Roman" w:eastAsia="宋体" w:hAnsi="Times New Roman" w:cs="Times New Roman" w:hint="default"/>
      <w:b/>
      <w:bCs/>
      <w:kern w:val="2"/>
      <w:sz w:val="32"/>
      <w:szCs w:val="32"/>
    </w:rPr>
  </w:style>
  <w:style w:type="character" w:customStyle="1" w:styleId="af1">
    <w:name w:val="列出段落 字符"/>
    <w:basedOn w:val="a0"/>
    <w:rPr>
      <w:rFonts w:ascii="Times New Roman" w:eastAsia="宋体" w:hAnsi="Times New Roman" w:cs="Times New Roman" w:hint="default"/>
      <w:sz w:val="22"/>
      <w:szCs w:val="22"/>
    </w:rPr>
  </w:style>
  <w:style w:type="character" w:customStyle="1" w:styleId="fontstyle01">
    <w:name w:val="fontstyle01"/>
    <w:basedOn w:val="a0"/>
    <w:rPr>
      <w:rFonts w:ascii="AdvTTf331adb4.B" w:eastAsia="AdvTTf331adb4.B" w:hAnsi="AdvTTf331adb4.B" w:cs="AdvTTf331adb4.B" w:hint="default"/>
      <w:color w:val="000000"/>
      <w:sz w:val="16"/>
      <w:szCs w:val="16"/>
    </w:rPr>
  </w:style>
  <w:style w:type="character" w:customStyle="1" w:styleId="20">
    <w:name w:val="标题 2 字符"/>
    <w:basedOn w:val="a0"/>
    <w:link w:val="2"/>
    <w:rPr>
      <w:rFonts w:ascii="Cambria" w:eastAsia="宋体" w:hAnsi="Cambria" w:cs="Times New Roman"/>
      <w:b/>
      <w:bCs/>
      <w:kern w:val="2"/>
      <w:sz w:val="32"/>
      <w:szCs w:val="32"/>
    </w:rPr>
  </w:style>
  <w:style w:type="character" w:customStyle="1" w:styleId="aa">
    <w:name w:val="页脚 字符"/>
    <w:basedOn w:val="a0"/>
    <w:link w:val="a9"/>
    <w:rPr>
      <w:rFonts w:ascii="Times New Roman" w:eastAsia="宋体" w:hAnsi="Times New Roman" w:cs="Times New Roman" w:hint="default"/>
      <w:kern w:val="2"/>
      <w:sz w:val="18"/>
      <w:szCs w:val="18"/>
    </w:rPr>
  </w:style>
  <w:style w:type="character" w:customStyle="1" w:styleId="fontstyle21">
    <w:name w:val="fontstyle21"/>
    <w:basedOn w:val="a0"/>
    <w:rPr>
      <w:rFonts w:ascii="AdvTT3fbc8d66.BI" w:eastAsia="AdvTT3fbc8d66.BI" w:hAnsi="AdvTT3fbc8d66.BI" w:cs="AdvTT3fbc8d66.BI" w:hint="default"/>
      <w:color w:val="000000"/>
      <w:sz w:val="16"/>
      <w:szCs w:val="16"/>
    </w:rPr>
  </w:style>
  <w:style w:type="character" w:customStyle="1" w:styleId="10">
    <w:name w:val="标题 1 字符"/>
    <w:basedOn w:val="a0"/>
    <w:link w:val="1"/>
    <w:rPr>
      <w:rFonts w:ascii="Times New Roman" w:eastAsia="宋体" w:hAnsi="Times New Roman" w:cs="Times New Roman" w:hint="default"/>
      <w:b/>
      <w:bCs/>
      <w:kern w:val="44"/>
      <w:sz w:val="24"/>
      <w:szCs w:val="44"/>
    </w:rPr>
  </w:style>
  <w:style w:type="character" w:customStyle="1" w:styleId="a6">
    <w:name w:val="正文文本 字符"/>
    <w:basedOn w:val="a0"/>
    <w:link w:val="a5"/>
    <w:rPr>
      <w:rFonts w:ascii="Times New Roman" w:eastAsia="Times New Roman" w:hAnsi="Times New Roman" w:cs="Times New Roman" w:hint="default"/>
      <w:sz w:val="24"/>
      <w:szCs w:val="24"/>
      <w:lang w:eastAsia="en-US"/>
    </w:rPr>
  </w:style>
  <w:style w:type="character" w:customStyle="1" w:styleId="a8">
    <w:name w:val="批注框文本 字符"/>
    <w:basedOn w:val="a0"/>
    <w:link w:val="a7"/>
    <w:rPr>
      <w:rFonts w:ascii="Times New Roman" w:eastAsia="宋体" w:hAnsi="Times New Roman" w:cs="Times New Roman" w:hint="default"/>
      <w:kern w:val="2"/>
      <w:sz w:val="18"/>
      <w:szCs w:val="18"/>
    </w:rPr>
  </w:style>
  <w:style w:type="character" w:customStyle="1" w:styleId="ac">
    <w:name w:val="页眉 字符"/>
    <w:basedOn w:val="a0"/>
    <w:link w:val="ab"/>
    <w:rPr>
      <w:rFonts w:ascii="Times New Roman" w:eastAsia="宋体" w:hAnsi="Times New Roman" w:cs="Times New Roman" w:hint="default"/>
      <w:kern w:val="2"/>
      <w:sz w:val="18"/>
      <w:szCs w:val="18"/>
    </w:rPr>
  </w:style>
  <w:style w:type="character" w:customStyle="1" w:styleId="ae">
    <w:name w:val="批注主题 字符"/>
    <w:basedOn w:val="a4"/>
    <w:link w:val="ad"/>
    <w:rPr>
      <w:rFonts w:ascii="Times New Roman" w:eastAsia="宋体" w:hAnsi="Times New Roman" w:cs="Times New Roman" w:hint="default"/>
      <w:b/>
      <w:bCs/>
      <w:kern w:val="2"/>
      <w:sz w:val="24"/>
      <w:szCs w:val="22"/>
    </w:rPr>
  </w:style>
  <w:style w:type="character" w:customStyle="1" w:styleId="fontstyle31">
    <w:name w:val="fontstyle31"/>
    <w:basedOn w:val="a0"/>
    <w:rPr>
      <w:rFonts w:ascii="AdvTTf331adb4.B+20" w:eastAsia="AdvTTf331adb4.B+20" w:hAnsi="AdvTTf331adb4.B+20" w:cs="AdvTTf331adb4.B+20" w:hint="default"/>
      <w:color w:val="000000"/>
      <w:sz w:val="16"/>
      <w:szCs w:val="16"/>
    </w:rPr>
  </w:style>
  <w:style w:type="table" w:customStyle="1" w:styleId="11">
    <w:name w:val="网格型1"/>
    <w:basedOn w:val="a1"/>
    <w:rPr>
      <w:rFonts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147</Words>
  <Characters>23642</Characters>
  <Application>Microsoft Office Word</Application>
  <DocSecurity>0</DocSecurity>
  <Lines>197</Lines>
  <Paragraphs>55</Paragraphs>
  <ScaleCrop>false</ScaleCrop>
  <Company/>
  <LinksUpToDate>false</LinksUpToDate>
  <CharactersWithSpaces>27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3</dc:creator>
  <cp:lastModifiedBy>123</cp:lastModifiedBy>
  <cp:revision>3</cp:revision>
  <dcterms:created xsi:type="dcterms:W3CDTF">2022-03-16T06:58:00Z</dcterms:created>
  <dcterms:modified xsi:type="dcterms:W3CDTF">2022-10-28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C2C57C55D36649628877F16582C339C8</vt:lpwstr>
  </property>
</Properties>
</file>